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DF316" w14:textId="0A198D5F" w:rsidR="0004155E" w:rsidRDefault="00576180">
      <w:r w:rsidRPr="00576180">
        <w:t>S1 File.</w:t>
      </w:r>
      <w:r>
        <w:t xml:space="preserve"> </w:t>
      </w:r>
      <w:r w:rsidRPr="00576180">
        <w:t xml:space="preserve">The </w:t>
      </w:r>
      <w:proofErr w:type="spellStart"/>
      <w:r w:rsidRPr="00576180">
        <w:t>DroneVehicle</w:t>
      </w:r>
      <w:proofErr w:type="spellEnd"/>
      <w:r w:rsidRPr="00576180">
        <w:t xml:space="preserve"> and LLVIP datasets are publicly available via https://github.com/VisDrone/DroneVehicle and https://github.com/bupt-ai-cz/LLVIP, respectively.</w:t>
      </w:r>
    </w:p>
    <w:sectPr w:rsidR="0004155E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D3A429" w14:textId="77777777" w:rsidR="00993F01" w:rsidRDefault="00993F01" w:rsidP="00576180">
      <w:pPr>
        <w:spacing w:after="0" w:line="240" w:lineRule="auto"/>
      </w:pPr>
      <w:r>
        <w:separator/>
      </w:r>
    </w:p>
  </w:endnote>
  <w:endnote w:type="continuationSeparator" w:id="0">
    <w:p w14:paraId="45D4DE87" w14:textId="77777777" w:rsidR="00993F01" w:rsidRDefault="00993F01" w:rsidP="00576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E5D7F" w14:textId="77777777" w:rsidR="00993F01" w:rsidRDefault="00993F01" w:rsidP="00576180">
      <w:pPr>
        <w:spacing w:after="0" w:line="240" w:lineRule="auto"/>
      </w:pPr>
      <w:r>
        <w:separator/>
      </w:r>
    </w:p>
  </w:footnote>
  <w:footnote w:type="continuationSeparator" w:id="0">
    <w:p w14:paraId="111D4ACF" w14:textId="77777777" w:rsidR="00993F01" w:rsidRDefault="00993F01" w:rsidP="005761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D61"/>
    <w:rsid w:val="0004155E"/>
    <w:rsid w:val="00467FAC"/>
    <w:rsid w:val="00576180"/>
    <w:rsid w:val="00921B9E"/>
    <w:rsid w:val="00993F01"/>
    <w:rsid w:val="00DA54BC"/>
    <w:rsid w:val="00E22D61"/>
    <w:rsid w:val="00ED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BCAF6"/>
  <w15:chartTrackingRefBased/>
  <w15:docId w15:val="{D0E7CF80-2A06-465A-9C54-85621EE3F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22D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2D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2D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2D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2D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2D6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2D6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2D6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2D6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2D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2D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2D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2D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2D6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22D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2D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2D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2D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2D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2D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2D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2D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2D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2D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2D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2D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2D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2D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22D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7618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7618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7618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761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ze Tang</dc:creator>
  <cp:keywords/>
  <dc:description/>
  <cp:lastModifiedBy>Daoze Tang</cp:lastModifiedBy>
  <cp:revision>2</cp:revision>
  <dcterms:created xsi:type="dcterms:W3CDTF">2026-04-18T16:30:00Z</dcterms:created>
  <dcterms:modified xsi:type="dcterms:W3CDTF">2026-04-18T16:31:00Z</dcterms:modified>
</cp:coreProperties>
</file>